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4ABAD" w14:textId="16A880C1" w:rsidR="00405822" w:rsidRPr="00C032EE" w:rsidRDefault="00405822">
      <w:pPr>
        <w:rPr>
          <w:rFonts w:ascii="Times New Roman" w:hAnsi="Times New Roman"/>
          <w:sz w:val="20"/>
          <w:szCs w:val="20"/>
        </w:rPr>
      </w:pPr>
      <w:r w:rsidRPr="00C032EE">
        <w:rPr>
          <w:rFonts w:ascii="Times New Roman" w:hAnsi="Times New Roman"/>
          <w:b/>
          <w:bCs/>
          <w:sz w:val="20"/>
          <w:szCs w:val="20"/>
        </w:rPr>
        <w:t xml:space="preserve">Supplement Table 1 </w:t>
      </w:r>
      <w:r w:rsidRPr="00C032EE">
        <w:rPr>
          <w:rFonts w:ascii="Times New Roman" w:hAnsi="Times New Roman"/>
          <w:sz w:val="20"/>
          <w:szCs w:val="20"/>
        </w:rPr>
        <w:t>Signs and symptoms referred to by patients with TNBC and HR+/HER2– breast cancer</w:t>
      </w:r>
    </w:p>
    <w:tbl>
      <w:tblPr>
        <w:tblW w:w="999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90"/>
        <w:gridCol w:w="2250"/>
        <w:gridCol w:w="2250"/>
      </w:tblGrid>
      <w:tr w:rsidR="00156C48" w:rsidRPr="00C032EE" w14:paraId="525F7FBC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582C0BB6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ymptoms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CCA1C8F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Patients with </w:t>
            </w:r>
            <w:r w:rsidRPr="00C032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br/>
              <w:t>TNBC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0B672D0" w14:textId="53BD48F6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Patients with HR+/HER2– </w:t>
            </w:r>
            <w:r w:rsidR="00405822" w:rsidRPr="00C032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breast cancer</w:t>
            </w:r>
          </w:p>
        </w:tc>
      </w:tr>
      <w:tr w:rsidR="00156C48" w:rsidRPr="00C032EE" w14:paraId="3368193B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34B437E6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cid reflux/heartburn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0D13BEA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5F42CD0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342DFB8F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3B9CC094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lopecia/hair loss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794C6EF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1A07824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2F54B4FE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631867CD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nemic</w:t>
            </w:r>
            <w:proofErr w:type="spellEnd"/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/low blood cell count/looking pal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A530EEC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F703958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225B295C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5FB04DD0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ppetite gain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9A600BA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076A315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22C2D518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1E4E61E6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Balance issues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00E863A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8403877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4F942F59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2775C579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Bleeding 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C257EEF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58377B4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156C48" w:rsidRPr="00C032EE" w14:paraId="0BCDEA2C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02E94606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Blood pressure fluctuations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A2FFBBE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DD97E45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4C06153F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759D49EF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Blood sugar fluctuations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E2A5F9E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AA30BBD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156C48" w:rsidRPr="00C032EE" w14:paraId="2C44759C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2069E595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Blurry vision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9995AD9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B3F08E1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4E5985F8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59609B4A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Bone pain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A3259DF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8AEA0BF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30E88738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5B7558FA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Bruising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FE35F83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0D405A0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23945FDC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63983CBE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Burning in extremities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25F3736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9D60BEC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7CF22E6E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0E2E4FF8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achexia (muscle loss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1BE96CA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7AB97FB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156C48" w:rsidRPr="00C032EE" w14:paraId="16C35D16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71EC1F47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apsular contracture (breast implant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A78E799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B599559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156C48" w:rsidRPr="00C032EE" w14:paraId="44D80B4A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5FD6E217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hange in tast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1AC8909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31201B3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395CAAF4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2F35F8DD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hanges in nails/nails weaken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4990E1A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EBED0CA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214F5734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331716C0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lot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7D0A1DD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9DE5428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156C48" w:rsidRPr="00C032EE" w14:paraId="1A4EE4CC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7BD1231B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old flashes/chills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13CAC03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F9FA377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63E11431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5FAC3468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onstipation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C6372DD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E3A7681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1E803A8E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4CD09A21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ough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9B5C744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DAA6F64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5C296569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38530A4A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Decrease in vision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4BE9544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E71507A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5BD081D7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3B24482F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Decreased ability to perceive sensations (e.g., pain, heat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9F20125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422F2FC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776D6A5D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6911FC34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Dehydration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20554B1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18F0987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0BCA872B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3B966853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Diarrhe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42CF96B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C69395E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513AD742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73B0430D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Difficulty concentrating/learning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C094009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9EA6BEB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3A9FFEFC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5960E45A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Difficulty swallowing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52547AE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23BC923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21595314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2705D706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Digestion issues/feeling full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616D3FA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4CEECA5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156C48" w:rsidRPr="00C032EE" w14:paraId="09FFCD17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7AD4F7A2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Discharge from the nippl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72D0C18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635D380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156C48" w:rsidRPr="00C032EE" w14:paraId="2F6C734B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356B9AF0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Discomfort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C23A9C6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F3500CB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4405F773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6E8FCE59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lastRenderedPageBreak/>
              <w:t>Discomfort, ‘Feeling of something being attached to my chest wall’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DEC1ED3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6674D1D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156C48" w:rsidRPr="00C032EE" w14:paraId="4F6A555C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33F2CD2C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Dizziness/light-headedness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4B5D506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EB9F7F5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2B6AF9E8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3D597EB7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Drowsiness 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D5F1995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4654092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2C10B798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4201FD17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Dry eyes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15743F4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BD6D75B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411A58F6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18600DAD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Dry mouth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7F955F4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3633CA4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25396A67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2AD3B919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Dry skin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770C4DC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C3CD80E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7BF4119A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26B3B8AD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Dyspareunia/painful vaginal intercours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7C094B8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21648D0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6C801CC8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5D542A11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Elevated resting heart rat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0DEC863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DBA3B41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156C48" w:rsidRPr="00C032EE" w14:paraId="44A7ECD5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09DD06E4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Esophagitis/burning throat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F5E1165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6CE5536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514F34F9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793576A6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Fatigue/tiredness and feeling weak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315C541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53D0756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52F813BF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66B02047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Feeling bloated/flatulence (farting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DD32C3F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955284D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4B7CEB2F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121A774F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Fever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C5FBAEA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F9252BD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2FA8047B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125751B4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Flu-like symptoms 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AE621E2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9AEBD7C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2B523F74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5BC0B2A1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Food sensitivity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A91C36D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502E685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5FD7D48C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0D591564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Frequent urination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D966569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DBD3CF1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1B7E7695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7601E762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Frozen shoulder syndrom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216835A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4B9EB22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156C48" w:rsidRPr="00C032EE" w14:paraId="2DDBBC3D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5D97F616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Gravelly voice/hoarseness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9C8A088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0C34286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156C48" w:rsidRPr="00C032EE" w14:paraId="09397335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61D1346B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Grogginess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1D4D8EB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D92865D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156C48" w:rsidRPr="00C032EE" w14:paraId="0454755F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7C056E6C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and-foot syndrom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76A31F2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00B15E9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28C2672A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37277C4D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and tremors/shaking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0D8780F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B828203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156C48" w:rsidRPr="00C032EE" w14:paraId="100D0B9D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44FC6C78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eadaches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2DA0E40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2617688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793526F9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5F832F18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ot flashes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6B29A3D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CD3ECED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29706DD8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0725075C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Infection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298134A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F28C093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19E6C530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5932B1E9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Inverted nippl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8E02B90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AF3E6B7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4D8AB31B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45277996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Irregular periods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6703D58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AEE283E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03DC790A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5D05F1E4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Irritated eyes/redness of eyes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81DA4EC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44CDD8F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3EBD19A4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3C1C300D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Itching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06C3E23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3988F44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1DBC15B3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778D7ED1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Joint pain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A471AC1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4DA1748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2A26FEB0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5399471F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Loss of appetit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A4A5AF6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1905C05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1E08478A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35057BBB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Lump in collarbone 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E688DF3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C1A7505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156C48" w:rsidRPr="00C032EE" w14:paraId="599C3849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3EAD4363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Lump/mass of the breast or under the arm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7FF0708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DBD7E1F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5B8652E6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59283E3B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emory loss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7E844FB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4AB5270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103D81B8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4B2734F2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lastRenderedPageBreak/>
              <w:t>Menopausal symptoms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A26F744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3E8ACE5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70FAEE77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22A62FFC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outh sores/ulcers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C8B9C9A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303B9C7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4063433B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659B5014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uscle pain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25BEB0E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B553F1E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46A1902D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3B17067A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uscle spasms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D603A34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FA5CC75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156C48" w:rsidRPr="00C032EE" w14:paraId="27D66691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3F24E8F0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uscle weakness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60909D2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3CA6D78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156C48" w:rsidRPr="00C032EE" w14:paraId="223ACA94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67299793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ausea/feeling queasy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1A8C682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2D4367B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7F019BE4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447A4498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europathy (burning/tingling/numbness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1A647DF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32008E3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4D6EB1B8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7BC67935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ight sweats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824CF15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729109B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3091AC63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2AA4CE84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Pain elsewhere in the body (aches, back pain, bone pain, fractures, leg, chest, shoulder, pain down the side of body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F935C4C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34887E2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10463263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5F8F3026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Pain from hair loss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3370803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13B0546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156C48" w:rsidRPr="00C032EE" w14:paraId="45C084EB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7007BF47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Pain in the breast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441F349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11F3853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16BF55E6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05B81121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Polyps on eyelids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175C5BB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E2F46E4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156C48" w:rsidRPr="00C032EE" w14:paraId="35A432AB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454F18F5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Ringing in the ears/tinnitus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67D3A46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D314156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156C48" w:rsidRPr="00C032EE" w14:paraId="3268A89F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7738AD53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Sensitive/tender breast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45E35DF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D459B6E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6C3C3CE1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7419B78C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Shortness of breath/difficulty breathing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9A36342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C2395F2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53F492EE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5DF86704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Skin burns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D94F838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703482B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156C48" w:rsidRPr="00C032EE" w14:paraId="2248B338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68B5914C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Skin changes on/in affected breast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893EC79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DE3ABF4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2DB1A1A6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5A101D52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Skin </w:t>
            </w:r>
            <w:proofErr w:type="spellStart"/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olor</w:t>
            </w:r>
            <w:proofErr w:type="spellEnd"/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chang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741B28C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E6B83F1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648C002B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129322C4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Skin nodules 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1A97B4B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DEBA7AA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156C48" w:rsidRPr="00C032EE" w14:paraId="0CE0635C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69EF6289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Skin rash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FA417B5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52E50D8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52B6D467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175081B0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Skin spots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68BF86F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2C67658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5391F320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4AFF435E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Sleep problems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DC83FB8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6415620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48A3B7F8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2128E2E0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Stiffness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8947375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21E1F4E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75EDD602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4BD58D9E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Stomach discomfort/stomach pain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AA6CF26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C65BC19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196626D5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4037FD24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Swelling of arms/legs/hands/feet/fac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EF73601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CDF9BBB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06BBDB1B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7EEC814E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Swollen breast/change in size or shape of breast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2299BEC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14FA00D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0D8A5B4A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6FD1601D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Teeth/gums problems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E613969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2E45B2C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156C48" w:rsidRPr="00C032EE" w14:paraId="79C7E086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0FDCD11F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Thickening of the breast or under the arm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54F5553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F891A6E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02DA41ED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03FD6A8C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Tingling/numbness in extremities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BED25B2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3CBF747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0FE02707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0A1FE07E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Trouble eating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3F3E885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F2BD6E7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156C48" w:rsidRPr="00C032EE" w14:paraId="6E615F2D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2545F297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aginal discharg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778436E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BBF8BC2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156C48" w:rsidRPr="00C032EE" w14:paraId="68E2390C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288D290D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Vaginal dryness 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A6C9A2F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363DB56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3F3B2F1E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49B37426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lastRenderedPageBreak/>
              <w:t>Vertigo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47BBA23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9A08C83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26AF5522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5C8B6E35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isual flashes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C0FDF10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7ED53A9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156C48" w:rsidRPr="00C032EE" w14:paraId="5566501C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2F61D1EB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isual floaters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6BEF2AC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6708334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156C48" w:rsidRPr="00C032EE" w14:paraId="65E473EF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511C2381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omiting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F8AE3D4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E531F4C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7C82F2F5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0840830D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Weak bones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DF03A6D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3FE43FB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6DC81666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46AFAE18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Weight gain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CB6A9C1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69B458D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5A34B0D5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301041A3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Weight loss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AB2EA58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CD533E5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 w:rsidR="00156C48" w:rsidRPr="00C032EE" w14:paraId="13ED6954" w14:textId="77777777" w:rsidTr="00A445AD">
        <w:trPr>
          <w:trHeight w:val="300"/>
        </w:trPr>
        <w:tc>
          <w:tcPr>
            <w:tcW w:w="5490" w:type="dxa"/>
            <w:shd w:val="clear" w:color="auto" w:fill="auto"/>
            <w:noWrap/>
            <w:vAlign w:val="center"/>
            <w:hideMark/>
          </w:tcPr>
          <w:p w14:paraId="3270B0A6" w14:textId="77777777" w:rsidR="00156C48" w:rsidRPr="00C032EE" w:rsidRDefault="00156C48" w:rsidP="00A445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Wet eyes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8359EE8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C1DF283" w14:textId="77777777" w:rsidR="00156C48" w:rsidRPr="00C032EE" w:rsidRDefault="00156C48" w:rsidP="00A445A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C032E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</w:tbl>
    <w:p w14:paraId="7626CC9D" w14:textId="77777777" w:rsidR="00405822" w:rsidRPr="00C032EE" w:rsidRDefault="00405822">
      <w:pPr>
        <w:rPr>
          <w:rFonts w:ascii="Times New Roman" w:hAnsi="Times New Roman"/>
          <w:sz w:val="20"/>
          <w:szCs w:val="20"/>
        </w:rPr>
      </w:pPr>
    </w:p>
    <w:p w14:paraId="4E6CB83A" w14:textId="7AC86DBC" w:rsidR="009438FF" w:rsidRPr="00C032EE" w:rsidRDefault="00405822">
      <w:pPr>
        <w:rPr>
          <w:rFonts w:ascii="Times New Roman" w:hAnsi="Times New Roman"/>
        </w:rPr>
      </w:pPr>
      <w:r w:rsidRPr="00C032EE">
        <w:rPr>
          <w:rFonts w:ascii="Times New Roman" w:hAnsi="Times New Roman"/>
          <w:sz w:val="20"/>
          <w:szCs w:val="20"/>
        </w:rPr>
        <w:t xml:space="preserve">X signifies that a patient referred to the </w:t>
      </w:r>
      <w:proofErr w:type="gramStart"/>
      <w:r w:rsidRPr="00C032EE">
        <w:rPr>
          <w:rFonts w:ascii="Times New Roman" w:hAnsi="Times New Roman"/>
          <w:sz w:val="20"/>
          <w:szCs w:val="20"/>
        </w:rPr>
        <w:t>particular sign</w:t>
      </w:r>
      <w:proofErr w:type="gramEnd"/>
      <w:r w:rsidRPr="00C032EE">
        <w:rPr>
          <w:rFonts w:ascii="Times New Roman" w:hAnsi="Times New Roman"/>
          <w:sz w:val="20"/>
          <w:szCs w:val="20"/>
        </w:rPr>
        <w:t xml:space="preserve"> or symptom</w:t>
      </w:r>
    </w:p>
    <w:p w14:paraId="5E522B2D" w14:textId="77777777" w:rsidR="00C032EE" w:rsidRPr="00C032EE" w:rsidRDefault="00C032EE">
      <w:pPr>
        <w:rPr>
          <w:rFonts w:ascii="Times New Roman" w:hAnsi="Times New Roman"/>
        </w:rPr>
      </w:pPr>
    </w:p>
    <w:sectPr w:rsidR="00C032EE" w:rsidRPr="00C032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yNjYyMTM1MDA2N7JQ0lEKTi0uzszPAykwrAUAjh+vNSwAAAA="/>
  </w:docVars>
  <w:rsids>
    <w:rsidRoot w:val="00156C48"/>
    <w:rsid w:val="00156C48"/>
    <w:rsid w:val="00405822"/>
    <w:rsid w:val="007E232D"/>
    <w:rsid w:val="00C032EE"/>
    <w:rsid w:val="00C655AB"/>
    <w:rsid w:val="00D55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EE65A"/>
  <w15:chartTrackingRefBased/>
  <w15:docId w15:val="{DE799920-114C-44E7-94A2-CE00F8A77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C48"/>
    <w:rPr>
      <w:rFonts w:eastAsiaTheme="minorEastAs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834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38</Words>
  <Characters>2450</Characters>
  <Application>Microsoft Office Word</Application>
  <DocSecurity>0</DocSecurity>
  <Lines>52</Lines>
  <Paragraphs>24</Paragraphs>
  <ScaleCrop>false</ScaleCrop>
  <Company/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pencer Martin</dc:creator>
  <cp:keywords/>
  <dc:description/>
  <cp:lastModifiedBy>Mark Nelson</cp:lastModifiedBy>
  <cp:revision>3</cp:revision>
  <dcterms:created xsi:type="dcterms:W3CDTF">2021-11-30T11:53:00Z</dcterms:created>
  <dcterms:modified xsi:type="dcterms:W3CDTF">2023-01-03T15:28:00Z</dcterms:modified>
</cp:coreProperties>
</file>